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B8210" w14:textId="77777777" w:rsidR="000332A7" w:rsidRPr="00C321F9" w:rsidRDefault="000332A7" w:rsidP="000332A7">
      <w:pPr>
        <w:spacing w:line="360" w:lineRule="auto"/>
        <w:rPr>
          <w:sz w:val="22"/>
        </w:rPr>
      </w:pPr>
      <w:r>
        <w:rPr>
          <w:b/>
          <w:bCs/>
        </w:rPr>
        <w:t>Multimedia Appendix</w:t>
      </w:r>
      <w:r w:rsidRPr="00F55A92">
        <w:rPr>
          <w:b/>
          <w:bCs/>
        </w:rPr>
        <w:t xml:space="preserve"> </w:t>
      </w:r>
      <w:r w:rsidRPr="00C321F9">
        <w:rPr>
          <w:b/>
          <w:bCs/>
        </w:rPr>
        <w:t>1.</w:t>
      </w:r>
      <w:r w:rsidRPr="00C321F9">
        <w:t xml:space="preserve"> </w:t>
      </w:r>
      <w:r w:rsidRPr="00C321F9">
        <w:rPr>
          <w:sz w:val="22"/>
        </w:rPr>
        <w:t xml:space="preserve">A summary of collected patient data and privacy protection methods in existing </w:t>
      </w:r>
      <w:r w:rsidRPr="00C321F9">
        <w:t>mobile mental health</w:t>
      </w:r>
      <w:r w:rsidRPr="00C321F9">
        <w:rPr>
          <w:sz w:val="22"/>
        </w:rPr>
        <w:t xml:space="preserve"> studies (N=3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3254"/>
        <w:gridCol w:w="3080"/>
        <w:gridCol w:w="1546"/>
      </w:tblGrid>
      <w:tr w:rsidR="000332A7" w:rsidRPr="00C321F9" w14:paraId="16A94C2B" w14:textId="77777777" w:rsidTr="00E65DD3">
        <w:tc>
          <w:tcPr>
            <w:tcW w:w="786" w:type="pct"/>
          </w:tcPr>
          <w:p w14:paraId="0649910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Mental health issues</w:t>
            </w:r>
          </w:p>
        </w:tc>
        <w:tc>
          <w:tcPr>
            <w:tcW w:w="1740" w:type="pct"/>
          </w:tcPr>
          <w:p w14:paraId="4F4DA4FD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collected</w:t>
            </w:r>
          </w:p>
        </w:tc>
        <w:tc>
          <w:tcPr>
            <w:tcW w:w="1647" w:type="pct"/>
          </w:tcPr>
          <w:p w14:paraId="70BF69E1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Privacy protection</w:t>
            </w:r>
          </w:p>
        </w:tc>
        <w:tc>
          <w:tcPr>
            <w:tcW w:w="828" w:type="pct"/>
          </w:tcPr>
          <w:p w14:paraId="7A4DD31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Study</w:t>
            </w:r>
          </w:p>
        </w:tc>
      </w:tr>
      <w:tr w:rsidR="000332A7" w:rsidRPr="00C321F9" w14:paraId="44E7A99E" w14:textId="77777777" w:rsidTr="00E65DD3">
        <w:trPr>
          <w:trHeight w:val="216"/>
        </w:trPr>
        <w:tc>
          <w:tcPr>
            <w:tcW w:w="5000" w:type="pct"/>
            <w:gridSpan w:val="4"/>
          </w:tcPr>
          <w:p w14:paraId="77DBC37E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Parkinson disease</w:t>
            </w:r>
          </w:p>
        </w:tc>
      </w:tr>
      <w:tr w:rsidR="000332A7" w:rsidRPr="00C321F9" w14:paraId="1B03E75F" w14:textId="77777777" w:rsidTr="00E65DD3">
        <w:tc>
          <w:tcPr>
            <w:tcW w:w="786" w:type="pct"/>
          </w:tcPr>
          <w:p w14:paraId="0662DB2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197E4F52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Tremor at rest, gait, finger tapping, activity time, sleep, and so on</w:t>
            </w:r>
          </w:p>
        </w:tc>
        <w:tc>
          <w:tcPr>
            <w:tcW w:w="1647" w:type="pct"/>
          </w:tcPr>
          <w:p w14:paraId="1DB5C2B3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encryption for transmission; access control</w:t>
            </w:r>
          </w:p>
        </w:tc>
        <w:tc>
          <w:tcPr>
            <w:tcW w:w="828" w:type="pct"/>
          </w:tcPr>
          <w:p w14:paraId="60FB128F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Tsiouris</w:t>
            </w:r>
            <w:proofErr w:type="spellEnd"/>
            <w:r w:rsidRPr="00C321F9">
              <w:rPr>
                <w:sz w:val="22"/>
              </w:rPr>
              <w:t xml:space="preserve">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38]</w:t>
            </w:r>
          </w:p>
        </w:tc>
        <w:bookmarkStart w:id="0" w:name="_GoBack"/>
        <w:bookmarkEnd w:id="0"/>
      </w:tr>
      <w:tr w:rsidR="000332A7" w:rsidRPr="00C321F9" w14:paraId="709333F5" w14:textId="77777777" w:rsidTr="00E65DD3">
        <w:tc>
          <w:tcPr>
            <w:tcW w:w="786" w:type="pct"/>
          </w:tcPr>
          <w:p w14:paraId="7FCFDECE" w14:textId="77777777" w:rsidR="000332A7" w:rsidRPr="00C321F9" w:rsidRDefault="000332A7" w:rsidP="00E65DD3"/>
        </w:tc>
        <w:tc>
          <w:tcPr>
            <w:tcW w:w="1740" w:type="pct"/>
          </w:tcPr>
          <w:p w14:paraId="64A386FC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Keystroke features on touchscreens</w:t>
            </w:r>
          </w:p>
        </w:tc>
        <w:tc>
          <w:tcPr>
            <w:tcW w:w="1647" w:type="pct"/>
          </w:tcPr>
          <w:p w14:paraId="707E5F04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3B1004C1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Arroyo-Gallego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39]</w:t>
            </w:r>
          </w:p>
        </w:tc>
      </w:tr>
      <w:tr w:rsidR="000332A7" w:rsidRPr="00C321F9" w14:paraId="72B94386" w14:textId="77777777" w:rsidTr="00E65DD3">
        <w:tc>
          <w:tcPr>
            <w:tcW w:w="786" w:type="pct"/>
          </w:tcPr>
          <w:p w14:paraId="5A3D21A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Obstructive pulmonary disease</w:t>
            </w:r>
          </w:p>
        </w:tc>
        <w:tc>
          <w:tcPr>
            <w:tcW w:w="1740" w:type="pct"/>
          </w:tcPr>
          <w:p w14:paraId="76411A5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Vital signs (biomarkers): oxygen saturation, heart rate, temperature, peak expiratory flow rate, and walking distance</w:t>
            </w:r>
          </w:p>
        </w:tc>
        <w:tc>
          <w:tcPr>
            <w:tcW w:w="1647" w:type="pct"/>
          </w:tcPr>
          <w:p w14:paraId="3A9CACE3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27A15150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Bitsaki</w:t>
            </w:r>
            <w:proofErr w:type="spellEnd"/>
            <w:r w:rsidRPr="00C321F9">
              <w:rPr>
                <w:sz w:val="22"/>
              </w:rPr>
              <w:t xml:space="preserve">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40]</w:t>
            </w:r>
          </w:p>
        </w:tc>
      </w:tr>
      <w:tr w:rsidR="000332A7" w:rsidRPr="00C321F9" w14:paraId="356556DE" w14:textId="77777777" w:rsidTr="00E65DD3">
        <w:tc>
          <w:tcPr>
            <w:tcW w:w="5000" w:type="pct"/>
            <w:gridSpan w:val="4"/>
          </w:tcPr>
          <w:p w14:paraId="4860673C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Depression</w:t>
            </w:r>
          </w:p>
        </w:tc>
      </w:tr>
      <w:tr w:rsidR="000332A7" w:rsidRPr="00C321F9" w14:paraId="32AEEAA6" w14:textId="77777777" w:rsidTr="00E65DD3">
        <w:tc>
          <w:tcPr>
            <w:tcW w:w="786" w:type="pct"/>
          </w:tcPr>
          <w:p w14:paraId="0BC255F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3968E456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GPS features, including location variance, entropy, and circadian movement</w:t>
            </w:r>
          </w:p>
        </w:tc>
        <w:tc>
          <w:tcPr>
            <w:tcW w:w="1647" w:type="pct"/>
          </w:tcPr>
          <w:p w14:paraId="080C778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61527066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Saeb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41]</w:t>
            </w:r>
          </w:p>
        </w:tc>
      </w:tr>
      <w:tr w:rsidR="000332A7" w:rsidRPr="00C321F9" w14:paraId="2BE90C22" w14:textId="77777777" w:rsidTr="00E65DD3">
        <w:tc>
          <w:tcPr>
            <w:tcW w:w="786" w:type="pct"/>
          </w:tcPr>
          <w:p w14:paraId="7B6CA3DD" w14:textId="77777777" w:rsidR="000332A7" w:rsidRPr="00C321F9" w:rsidRDefault="000332A7" w:rsidP="00E65DD3"/>
        </w:tc>
        <w:tc>
          <w:tcPr>
            <w:tcW w:w="1740" w:type="pct"/>
          </w:tcPr>
          <w:p w14:paraId="11D75305" w14:textId="77777777" w:rsidR="000332A7" w:rsidRPr="00C321F9" w:rsidRDefault="000332A7" w:rsidP="00E65DD3">
            <w:pPr>
              <w:spacing w:line="360" w:lineRule="auto"/>
              <w:rPr>
                <w:color w:val="000000"/>
              </w:rPr>
            </w:pPr>
            <w:r w:rsidRPr="00C321F9">
              <w:rPr>
                <w:sz w:val="22"/>
              </w:rPr>
              <w:t>Ecological momentary assessment and GPS data</w:t>
            </w:r>
          </w:p>
        </w:tc>
        <w:tc>
          <w:tcPr>
            <w:tcW w:w="1647" w:type="pct"/>
          </w:tcPr>
          <w:p w14:paraId="0C989281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anonymization and encryption</w:t>
            </w:r>
          </w:p>
        </w:tc>
        <w:tc>
          <w:tcPr>
            <w:tcW w:w="828" w:type="pct"/>
          </w:tcPr>
          <w:p w14:paraId="54390E5E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Saeb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42]</w:t>
            </w:r>
          </w:p>
        </w:tc>
      </w:tr>
      <w:tr w:rsidR="000332A7" w:rsidRPr="00C321F9" w14:paraId="2433BA8F" w14:textId="77777777" w:rsidTr="00E65DD3">
        <w:tc>
          <w:tcPr>
            <w:tcW w:w="786" w:type="pct"/>
          </w:tcPr>
          <w:p w14:paraId="268341FB" w14:textId="77777777" w:rsidR="000332A7" w:rsidRPr="00C321F9" w:rsidRDefault="000332A7" w:rsidP="00E65DD3"/>
        </w:tc>
        <w:tc>
          <w:tcPr>
            <w:tcW w:w="1740" w:type="pct"/>
          </w:tcPr>
          <w:p w14:paraId="1486F48E" w14:textId="77777777" w:rsidR="000332A7" w:rsidRPr="00C321F9" w:rsidRDefault="000332A7" w:rsidP="00E65DD3">
            <w:pPr>
              <w:spacing w:line="360" w:lineRule="auto"/>
              <w:rPr>
                <w:color w:val="333333"/>
              </w:rPr>
            </w:pPr>
            <w:r w:rsidRPr="00C321F9">
              <w:rPr>
                <w:sz w:val="22"/>
              </w:rPr>
              <w:t>Question-answer pairs during patient-chatbot communication (chat-based intervention)</w:t>
            </w:r>
          </w:p>
        </w:tc>
        <w:tc>
          <w:tcPr>
            <w:tcW w:w="1647" w:type="pct"/>
          </w:tcPr>
          <w:p w14:paraId="1860B22C" w14:textId="77777777" w:rsidR="000332A7" w:rsidRPr="00C321F9" w:rsidRDefault="000332A7" w:rsidP="00E65DD3">
            <w:pPr>
              <w:spacing w:line="360" w:lineRule="auto"/>
              <w:rPr>
                <w:color w:val="000000"/>
              </w:rPr>
            </w:pPr>
            <w:r w:rsidRPr="00C321F9">
              <w:rPr>
                <w:sz w:val="22"/>
              </w:rPr>
              <w:t>Users enter their own dialog</w:t>
            </w:r>
          </w:p>
        </w:tc>
        <w:tc>
          <w:tcPr>
            <w:tcW w:w="828" w:type="pct"/>
          </w:tcPr>
          <w:p w14:paraId="509FF981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Delahunty</w:t>
            </w:r>
            <w:proofErr w:type="spellEnd"/>
            <w:r w:rsidRPr="00C321F9">
              <w:rPr>
                <w:sz w:val="22"/>
              </w:rPr>
              <w:t xml:space="preserve">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</w:t>
            </w:r>
            <w:r w:rsidRPr="00C321F9">
              <w:t>43]</w:t>
            </w:r>
          </w:p>
        </w:tc>
      </w:tr>
      <w:tr w:rsidR="000332A7" w:rsidRPr="00C321F9" w14:paraId="64201CC3" w14:textId="77777777" w:rsidTr="00E65DD3">
        <w:tc>
          <w:tcPr>
            <w:tcW w:w="786" w:type="pct"/>
          </w:tcPr>
          <w:p w14:paraId="6F88BA9E" w14:textId="77777777" w:rsidR="000332A7" w:rsidRPr="00C321F9" w:rsidRDefault="000332A7" w:rsidP="00E65DD3"/>
        </w:tc>
        <w:tc>
          <w:tcPr>
            <w:tcW w:w="1740" w:type="pct"/>
          </w:tcPr>
          <w:p w14:paraId="6B6C21DA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Activity, sleep, and heart rate by Fitbit; categorical GPS data</w:t>
            </w:r>
          </w:p>
        </w:tc>
        <w:tc>
          <w:tcPr>
            <w:tcW w:w="1647" w:type="pct"/>
          </w:tcPr>
          <w:p w14:paraId="2E5B9C1C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anonymization</w:t>
            </w:r>
          </w:p>
        </w:tc>
        <w:tc>
          <w:tcPr>
            <w:tcW w:w="828" w:type="pct"/>
          </w:tcPr>
          <w:p w14:paraId="0B80B804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Bidja</w:t>
            </w:r>
            <w:proofErr w:type="spellEnd"/>
            <w:r w:rsidRPr="00C321F9">
              <w:t xml:space="preserve"> [4]</w:t>
            </w:r>
          </w:p>
        </w:tc>
      </w:tr>
      <w:tr w:rsidR="000332A7" w:rsidRPr="00C321F9" w14:paraId="6DEC2BA8" w14:textId="77777777" w:rsidTr="00E65DD3">
        <w:tc>
          <w:tcPr>
            <w:tcW w:w="5000" w:type="pct"/>
            <w:gridSpan w:val="4"/>
          </w:tcPr>
          <w:p w14:paraId="3EFC3E3B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Bipolar disorder</w:t>
            </w:r>
          </w:p>
        </w:tc>
      </w:tr>
      <w:tr w:rsidR="000332A7" w:rsidRPr="00C321F9" w14:paraId="1E985684" w14:textId="77777777" w:rsidTr="00E65DD3">
        <w:tc>
          <w:tcPr>
            <w:tcW w:w="786" w:type="pct"/>
          </w:tcPr>
          <w:p w14:paraId="1853BE26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5FB283DB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umber of apps used by the user, number of times screen is on, the time that the user spends on their smartphone, and so on</w:t>
            </w:r>
          </w:p>
        </w:tc>
        <w:tc>
          <w:tcPr>
            <w:tcW w:w="1647" w:type="pct"/>
          </w:tcPr>
          <w:p w14:paraId="5E79506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6F0E9C8A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Alvarez-Lozano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44]</w:t>
            </w:r>
          </w:p>
        </w:tc>
      </w:tr>
      <w:tr w:rsidR="000332A7" w:rsidRPr="00C321F9" w14:paraId="62D64A43" w14:textId="77777777" w:rsidTr="00E65DD3">
        <w:tc>
          <w:tcPr>
            <w:tcW w:w="786" w:type="pct"/>
          </w:tcPr>
          <w:p w14:paraId="553BCD82" w14:textId="77777777" w:rsidR="000332A7" w:rsidRPr="00C321F9" w:rsidRDefault="000332A7" w:rsidP="00E65DD3"/>
        </w:tc>
        <w:tc>
          <w:tcPr>
            <w:tcW w:w="1740" w:type="pct"/>
          </w:tcPr>
          <w:p w14:paraId="7247DFF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Phone call behavior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number and length of phone calls) and sound feature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numbers of speaker turns and short turns or utterances)</w:t>
            </w:r>
          </w:p>
        </w:tc>
        <w:tc>
          <w:tcPr>
            <w:tcW w:w="1647" w:type="pct"/>
          </w:tcPr>
          <w:p w14:paraId="4A6834F0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anonymity</w:t>
            </w:r>
          </w:p>
        </w:tc>
        <w:tc>
          <w:tcPr>
            <w:tcW w:w="828" w:type="pct"/>
          </w:tcPr>
          <w:p w14:paraId="1AC3C12B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Grünerbl</w:t>
            </w:r>
            <w:proofErr w:type="spellEnd"/>
            <w:r w:rsidRPr="00C321F9">
              <w:rPr>
                <w:sz w:val="22"/>
              </w:rPr>
              <w:t xml:space="preserve">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45]</w:t>
            </w:r>
          </w:p>
        </w:tc>
      </w:tr>
      <w:tr w:rsidR="000332A7" w:rsidRPr="00C321F9" w14:paraId="4FC9FEF3" w14:textId="77777777" w:rsidTr="00E65DD3">
        <w:tc>
          <w:tcPr>
            <w:tcW w:w="786" w:type="pct"/>
          </w:tcPr>
          <w:p w14:paraId="51EBDCA8" w14:textId="77777777" w:rsidR="000332A7" w:rsidRPr="00C321F9" w:rsidRDefault="000332A7" w:rsidP="00E65DD3"/>
        </w:tc>
        <w:tc>
          <w:tcPr>
            <w:tcW w:w="1740" w:type="pct"/>
          </w:tcPr>
          <w:p w14:paraId="607CFD95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Location, distance traveled, conversation frequency, bedtime, waking time, nonstationary duration, and so on</w:t>
            </w:r>
          </w:p>
        </w:tc>
        <w:tc>
          <w:tcPr>
            <w:tcW w:w="1647" w:type="pct"/>
          </w:tcPr>
          <w:p w14:paraId="36193431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 recording of audio content; only extracted and stored audio feature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spectral content and regularity and loudness)</w:t>
            </w:r>
          </w:p>
        </w:tc>
        <w:tc>
          <w:tcPr>
            <w:tcW w:w="828" w:type="pct"/>
          </w:tcPr>
          <w:p w14:paraId="7FF40753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Abdullah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19]</w:t>
            </w:r>
          </w:p>
        </w:tc>
      </w:tr>
      <w:tr w:rsidR="000332A7" w:rsidRPr="00C321F9" w14:paraId="1C97DF22" w14:textId="77777777" w:rsidTr="00E65DD3">
        <w:tc>
          <w:tcPr>
            <w:tcW w:w="786" w:type="pct"/>
          </w:tcPr>
          <w:p w14:paraId="13469D9A" w14:textId="77777777" w:rsidR="000332A7" w:rsidRPr="00C321F9" w:rsidRDefault="000332A7" w:rsidP="00E65DD3"/>
        </w:tc>
        <w:tc>
          <w:tcPr>
            <w:tcW w:w="1740" w:type="pct"/>
          </w:tcPr>
          <w:p w14:paraId="1718D0F3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uration of a keypress, time since</w:t>
            </w:r>
            <w:r w:rsidRPr="00F55A92">
              <w:rPr>
                <w:sz w:val="22"/>
              </w:rPr>
              <w:t xml:space="preserve"> last keypress, distance fro</w:t>
            </w:r>
            <w:r w:rsidRPr="00C321F9">
              <w:rPr>
                <w:sz w:val="22"/>
              </w:rPr>
              <w:t>m last key along 2 axes, and accelerometer movement</w:t>
            </w:r>
          </w:p>
        </w:tc>
        <w:tc>
          <w:tcPr>
            <w:tcW w:w="1647" w:type="pct"/>
          </w:tcPr>
          <w:p w14:paraId="2E14B001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Individual character data, with the exceptions of the backspace key and space bar</w:t>
            </w:r>
          </w:p>
        </w:tc>
        <w:tc>
          <w:tcPr>
            <w:tcW w:w="828" w:type="pct"/>
          </w:tcPr>
          <w:p w14:paraId="6AB0D2E7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Cao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5]</w:t>
            </w:r>
          </w:p>
        </w:tc>
      </w:tr>
      <w:tr w:rsidR="000332A7" w:rsidRPr="00C321F9" w14:paraId="189740EF" w14:textId="77777777" w:rsidTr="00E65DD3">
        <w:tc>
          <w:tcPr>
            <w:tcW w:w="786" w:type="pct"/>
          </w:tcPr>
          <w:p w14:paraId="0957CE75" w14:textId="77777777" w:rsidR="000332A7" w:rsidRPr="00C321F9" w:rsidRDefault="000332A7" w:rsidP="00E65DD3"/>
        </w:tc>
        <w:tc>
          <w:tcPr>
            <w:tcW w:w="1740" w:type="pct"/>
          </w:tcPr>
          <w:p w14:paraId="08980D56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umbers and durations of incoming and outgoing phone calls per day; numbers of incoming and outgoing text messages</w:t>
            </w:r>
          </w:p>
        </w:tc>
        <w:tc>
          <w:tcPr>
            <w:tcW w:w="1647" w:type="pct"/>
          </w:tcPr>
          <w:p w14:paraId="4C4463E0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76B854B9" w14:textId="77777777" w:rsidR="000332A7" w:rsidRPr="00C321F9" w:rsidRDefault="000332A7" w:rsidP="00E65DD3">
            <w:pPr>
              <w:spacing w:line="360" w:lineRule="auto"/>
              <w:rPr>
                <w:color w:val="222222"/>
              </w:rPr>
            </w:pPr>
            <w:proofErr w:type="spellStart"/>
            <w:r w:rsidRPr="00C321F9">
              <w:rPr>
                <w:sz w:val="22"/>
              </w:rPr>
              <w:t>Faurholt</w:t>
            </w:r>
            <w:proofErr w:type="spellEnd"/>
            <w:r w:rsidRPr="00C321F9">
              <w:rPr>
                <w:sz w:val="22"/>
              </w:rPr>
              <w:t xml:space="preserve">‐Jepsen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46]</w:t>
            </w:r>
          </w:p>
        </w:tc>
      </w:tr>
      <w:tr w:rsidR="000332A7" w:rsidRPr="00C321F9" w14:paraId="6A3479EA" w14:textId="77777777" w:rsidTr="00E65DD3">
        <w:tc>
          <w:tcPr>
            <w:tcW w:w="5000" w:type="pct"/>
            <w:gridSpan w:val="4"/>
          </w:tcPr>
          <w:p w14:paraId="7DA2D0E2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Schizophrenia</w:t>
            </w:r>
          </w:p>
        </w:tc>
      </w:tr>
      <w:tr w:rsidR="000332A7" w:rsidRPr="00C321F9" w14:paraId="37A4603C" w14:textId="77777777" w:rsidTr="00E65DD3">
        <w:tc>
          <w:tcPr>
            <w:tcW w:w="786" w:type="pct"/>
          </w:tcPr>
          <w:p w14:paraId="7A36041C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05489AEA" w14:textId="77777777" w:rsidR="000332A7" w:rsidRPr="00C321F9" w:rsidRDefault="000332A7" w:rsidP="00E65DD3">
            <w:pPr>
              <w:spacing w:line="360" w:lineRule="auto"/>
              <w:rPr>
                <w:sz w:val="22"/>
                <w:szCs w:val="22"/>
              </w:rPr>
            </w:pPr>
            <w:r w:rsidRPr="00C321F9">
              <w:rPr>
                <w:sz w:val="22"/>
                <w:szCs w:val="22"/>
              </w:rPr>
              <w:t xml:space="preserve">Distance traveled, sleep and conversation durations, physical activities, audio amplitude, accelerometer readings, light sensor readings, </w:t>
            </w:r>
            <w:r w:rsidRPr="00C321F9">
              <w:rPr>
                <w:sz w:val="22"/>
                <w:szCs w:val="22"/>
              </w:rPr>
              <w:lastRenderedPageBreak/>
              <w:t>location coordinates, app use, and so on</w:t>
            </w:r>
          </w:p>
        </w:tc>
        <w:tc>
          <w:tcPr>
            <w:tcW w:w="1647" w:type="pct"/>
          </w:tcPr>
          <w:p w14:paraId="4D6BB67C" w14:textId="77777777" w:rsidR="000332A7" w:rsidRPr="00C321F9" w:rsidRDefault="000332A7" w:rsidP="00E65DD3">
            <w:pPr>
              <w:spacing w:line="360" w:lineRule="auto"/>
              <w:rPr>
                <w:sz w:val="22"/>
                <w:szCs w:val="22"/>
              </w:rPr>
            </w:pPr>
            <w:r w:rsidRPr="00C321F9">
              <w:rPr>
                <w:sz w:val="22"/>
                <w:szCs w:val="22"/>
              </w:rPr>
              <w:lastRenderedPageBreak/>
              <w:t xml:space="preserve">Data uploaded to a secured server using encrypted </w:t>
            </w:r>
            <w:proofErr w:type="spellStart"/>
            <w:r w:rsidRPr="00C321F9">
              <w:rPr>
                <w:sz w:val="22"/>
                <w:szCs w:val="22"/>
              </w:rPr>
              <w:t>SSL</w:t>
            </w:r>
            <w:r w:rsidRPr="00C321F9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C321F9">
              <w:rPr>
                <w:sz w:val="22"/>
                <w:szCs w:val="22"/>
                <w:vertAlign w:val="superscript"/>
              </w:rPr>
              <w:t xml:space="preserve"> </w:t>
            </w:r>
            <w:r w:rsidRPr="00C321F9">
              <w:rPr>
                <w:sz w:val="22"/>
                <w:szCs w:val="22"/>
              </w:rPr>
              <w:t>connections</w:t>
            </w:r>
          </w:p>
        </w:tc>
        <w:tc>
          <w:tcPr>
            <w:tcW w:w="828" w:type="pct"/>
          </w:tcPr>
          <w:p w14:paraId="384484B8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Wang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47]</w:t>
            </w:r>
          </w:p>
        </w:tc>
      </w:tr>
      <w:tr w:rsidR="000332A7" w:rsidRPr="00C321F9" w14:paraId="0B166995" w14:textId="77777777" w:rsidTr="00E65DD3">
        <w:tc>
          <w:tcPr>
            <w:tcW w:w="786" w:type="pct"/>
          </w:tcPr>
          <w:p w14:paraId="380CAC06" w14:textId="77777777" w:rsidR="000332A7" w:rsidRPr="00C321F9" w:rsidRDefault="000332A7" w:rsidP="00E65DD3"/>
        </w:tc>
        <w:tc>
          <w:tcPr>
            <w:tcW w:w="1740" w:type="pct"/>
          </w:tcPr>
          <w:p w14:paraId="59302DEE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Speech feature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energy and relative spectral entropy), physical activities, and location</w:t>
            </w:r>
          </w:p>
        </w:tc>
        <w:tc>
          <w:tcPr>
            <w:tcW w:w="1647" w:type="pct"/>
          </w:tcPr>
          <w:p w14:paraId="285EF5CE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t the original speech content but speech features only</w:t>
            </w:r>
          </w:p>
        </w:tc>
        <w:tc>
          <w:tcPr>
            <w:tcW w:w="828" w:type="pct"/>
          </w:tcPr>
          <w:p w14:paraId="5E089A5A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Ben-</w:t>
            </w:r>
            <w:proofErr w:type="spellStart"/>
            <w:r w:rsidRPr="00C321F9">
              <w:rPr>
                <w:sz w:val="22"/>
              </w:rPr>
              <w:t>Zeev</w:t>
            </w:r>
            <w:proofErr w:type="spellEnd"/>
            <w:r w:rsidRPr="00C321F9">
              <w:rPr>
                <w:sz w:val="22"/>
              </w:rPr>
              <w:t xml:space="preserve">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48]</w:t>
            </w:r>
          </w:p>
        </w:tc>
      </w:tr>
      <w:tr w:rsidR="000332A7" w:rsidRPr="00C321F9" w14:paraId="2915CD5C" w14:textId="77777777" w:rsidTr="00E65DD3">
        <w:tc>
          <w:tcPr>
            <w:tcW w:w="786" w:type="pct"/>
          </w:tcPr>
          <w:p w14:paraId="75DD2868" w14:textId="77777777" w:rsidR="000332A7" w:rsidRPr="00C321F9" w:rsidRDefault="000332A7" w:rsidP="00E65DD3"/>
        </w:tc>
        <w:tc>
          <w:tcPr>
            <w:tcW w:w="1740" w:type="pct"/>
          </w:tcPr>
          <w:p w14:paraId="40640F3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Physical activities, sleep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duration and bedtime), sociability (</w:t>
            </w:r>
            <w:proofErr w:type="spellStart"/>
            <w:r w:rsidRPr="00C321F9">
              <w:rPr>
                <w:sz w:val="22"/>
              </w:rPr>
              <w:t>ie</w:t>
            </w:r>
            <w:proofErr w:type="spellEnd"/>
            <w:r w:rsidRPr="00C321F9">
              <w:rPr>
                <w:sz w:val="22"/>
              </w:rPr>
              <w:t>, the number of independent conservations a participant is around and duration), audio amplitude, accelerometer readings, light sensor readings, location coordinates, app use, and call logs</w:t>
            </w:r>
          </w:p>
        </w:tc>
        <w:tc>
          <w:tcPr>
            <w:tcW w:w="1647" w:type="pct"/>
          </w:tcPr>
          <w:p w14:paraId="59A8D7D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 collection of phone numbers, content of text messages, or any conversation content</w:t>
            </w:r>
          </w:p>
        </w:tc>
        <w:tc>
          <w:tcPr>
            <w:tcW w:w="828" w:type="pct"/>
          </w:tcPr>
          <w:p w14:paraId="3D6D6704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Wang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</w:t>
            </w:r>
            <w:r w:rsidRPr="00C321F9">
              <w:t>[6]</w:t>
            </w:r>
          </w:p>
        </w:tc>
      </w:tr>
      <w:tr w:rsidR="000332A7" w:rsidRPr="00C321F9" w14:paraId="2D8CC396" w14:textId="77777777" w:rsidTr="00E65DD3">
        <w:tc>
          <w:tcPr>
            <w:tcW w:w="786" w:type="pct"/>
          </w:tcPr>
          <w:p w14:paraId="44741225" w14:textId="77777777" w:rsidR="000332A7" w:rsidRPr="00C321F9" w:rsidRDefault="000332A7" w:rsidP="00E65DD3"/>
        </w:tc>
        <w:tc>
          <w:tcPr>
            <w:tcW w:w="1740" w:type="pct"/>
          </w:tcPr>
          <w:p w14:paraId="33E8F97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Sleep quality (acceleration, heart rate, ambient lighting, battery level and charging events, screen on and off) and self-rated symptoms (diaries)</w:t>
            </w:r>
          </w:p>
        </w:tc>
        <w:tc>
          <w:tcPr>
            <w:tcW w:w="1647" w:type="pct"/>
          </w:tcPr>
          <w:p w14:paraId="0BB75D3E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encryption; no personally identifiable digital information</w:t>
            </w:r>
          </w:p>
        </w:tc>
        <w:tc>
          <w:tcPr>
            <w:tcW w:w="828" w:type="pct"/>
          </w:tcPr>
          <w:p w14:paraId="1480D58A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Meyer et al</w:t>
            </w:r>
            <w:r w:rsidRPr="00F55A92">
              <w:t xml:space="preserve"> [16]</w:t>
            </w:r>
          </w:p>
        </w:tc>
      </w:tr>
      <w:tr w:rsidR="000332A7" w:rsidRPr="00C321F9" w14:paraId="76D01535" w14:textId="77777777" w:rsidTr="00E65DD3">
        <w:tc>
          <w:tcPr>
            <w:tcW w:w="786" w:type="pct"/>
          </w:tcPr>
          <w:p w14:paraId="0C380AAA" w14:textId="77777777" w:rsidR="000332A7" w:rsidRPr="00C321F9" w:rsidRDefault="000332A7" w:rsidP="00E65DD3"/>
        </w:tc>
        <w:tc>
          <w:tcPr>
            <w:tcW w:w="1740" w:type="pct"/>
          </w:tcPr>
          <w:p w14:paraId="5CFDE5E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Time using their mobile devices, texting, gaming, internet browsing, using the camera, and so on, and qualitative responses to survey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Brief Symptom Inventory)</w:t>
            </w:r>
          </w:p>
        </w:tc>
        <w:tc>
          <w:tcPr>
            <w:tcW w:w="1647" w:type="pct"/>
          </w:tcPr>
          <w:p w14:paraId="136AFB4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encryption and access control; data security and compliance with national guidelines and regulations</w:t>
            </w:r>
          </w:p>
        </w:tc>
        <w:tc>
          <w:tcPr>
            <w:tcW w:w="828" w:type="pct"/>
          </w:tcPr>
          <w:p w14:paraId="0A36E3DC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Kidd et al</w:t>
            </w:r>
            <w:r w:rsidRPr="00F55A92">
              <w:t xml:space="preserve"> [15]</w:t>
            </w:r>
          </w:p>
        </w:tc>
      </w:tr>
      <w:tr w:rsidR="000332A7" w:rsidRPr="00C321F9" w14:paraId="2056105B" w14:textId="77777777" w:rsidTr="00E65DD3">
        <w:tc>
          <w:tcPr>
            <w:tcW w:w="5000" w:type="pct"/>
            <w:gridSpan w:val="4"/>
          </w:tcPr>
          <w:p w14:paraId="27CA8B7D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Mental state sensing and well-being</w:t>
            </w:r>
          </w:p>
        </w:tc>
      </w:tr>
      <w:tr w:rsidR="000332A7" w:rsidRPr="00C321F9" w14:paraId="52A61D1E" w14:textId="77777777" w:rsidTr="00E65DD3">
        <w:tc>
          <w:tcPr>
            <w:tcW w:w="786" w:type="pct"/>
          </w:tcPr>
          <w:p w14:paraId="20BE33A6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3BD030C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 xml:space="preserve">Accelerometer data, skin temperature and conductance, number of calls, SMS text </w:t>
            </w:r>
            <w:r w:rsidRPr="00C321F9">
              <w:rPr>
                <w:sz w:val="22"/>
              </w:rPr>
              <w:lastRenderedPageBreak/>
              <w:t xml:space="preserve">messages, location, internet use, and </w:t>
            </w:r>
            <w:r w:rsidRPr="00C321F9">
              <w:rPr>
                <w:i/>
                <w:iCs/>
                <w:sz w:val="22"/>
              </w:rPr>
              <w:t>screen on</w:t>
            </w:r>
            <w:r w:rsidRPr="00C321F9">
              <w:rPr>
                <w:sz w:val="22"/>
              </w:rPr>
              <w:t xml:space="preserve"> timing</w:t>
            </w:r>
          </w:p>
        </w:tc>
        <w:tc>
          <w:tcPr>
            <w:tcW w:w="1647" w:type="pct"/>
          </w:tcPr>
          <w:p w14:paraId="3CED564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lastRenderedPageBreak/>
              <w:t>None</w:t>
            </w:r>
          </w:p>
        </w:tc>
        <w:tc>
          <w:tcPr>
            <w:tcW w:w="828" w:type="pct"/>
          </w:tcPr>
          <w:p w14:paraId="7814D7C2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Sano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49]</w:t>
            </w:r>
          </w:p>
        </w:tc>
      </w:tr>
      <w:tr w:rsidR="000332A7" w:rsidRPr="00C321F9" w14:paraId="31FDF382" w14:textId="77777777" w:rsidTr="00E65DD3">
        <w:tc>
          <w:tcPr>
            <w:tcW w:w="786" w:type="pct"/>
          </w:tcPr>
          <w:p w14:paraId="49B7FA9D" w14:textId="77777777" w:rsidR="000332A7" w:rsidRPr="00C321F9" w:rsidRDefault="000332A7" w:rsidP="00E65DD3"/>
        </w:tc>
        <w:tc>
          <w:tcPr>
            <w:tcW w:w="1740" w:type="pct"/>
          </w:tcPr>
          <w:p w14:paraId="32163666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 xml:space="preserve">Heart rate, respiration rate, </w:t>
            </w:r>
            <w:proofErr w:type="spellStart"/>
            <w:r w:rsidRPr="00C321F9">
              <w:t>ECG</w:t>
            </w:r>
            <w:r w:rsidRPr="00C321F9">
              <w:rPr>
                <w:vertAlign w:val="superscript"/>
              </w:rPr>
              <w:t>b</w:t>
            </w:r>
            <w:proofErr w:type="spellEnd"/>
            <w:r w:rsidRPr="00C321F9">
              <w:rPr>
                <w:vertAlign w:val="superscript"/>
              </w:rPr>
              <w:t xml:space="preserve"> </w:t>
            </w:r>
            <w:r w:rsidRPr="00C321F9">
              <w:rPr>
                <w:sz w:val="22"/>
              </w:rPr>
              <w:t>signal, blood pressure, and oxygen saturation</w:t>
            </w:r>
          </w:p>
        </w:tc>
        <w:tc>
          <w:tcPr>
            <w:tcW w:w="1647" w:type="pct"/>
          </w:tcPr>
          <w:p w14:paraId="1931A6F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20DF4F9D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Naddeo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[50]</w:t>
            </w:r>
          </w:p>
        </w:tc>
      </w:tr>
      <w:tr w:rsidR="000332A7" w:rsidRPr="00C321F9" w14:paraId="60225DB0" w14:textId="77777777" w:rsidTr="00E65DD3">
        <w:tc>
          <w:tcPr>
            <w:tcW w:w="786" w:type="pct"/>
          </w:tcPr>
          <w:p w14:paraId="767381EA" w14:textId="77777777" w:rsidR="000332A7" w:rsidRPr="00C321F9" w:rsidRDefault="000332A7" w:rsidP="00E65DD3"/>
        </w:tc>
        <w:tc>
          <w:tcPr>
            <w:tcW w:w="1740" w:type="pct"/>
          </w:tcPr>
          <w:p w14:paraId="484BD6FB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t>ECG</w:t>
            </w:r>
            <w:r w:rsidRPr="00C321F9">
              <w:rPr>
                <w:sz w:val="22"/>
              </w:rPr>
              <w:t>, heart rate variability, respiration activity, and physical activities</w:t>
            </w:r>
          </w:p>
        </w:tc>
        <w:tc>
          <w:tcPr>
            <w:tcW w:w="1647" w:type="pct"/>
          </w:tcPr>
          <w:p w14:paraId="20834775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67591909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Lanata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</w:t>
            </w:r>
            <w:r w:rsidRPr="00C321F9">
              <w:t>[51]</w:t>
            </w:r>
          </w:p>
        </w:tc>
      </w:tr>
      <w:tr w:rsidR="000332A7" w:rsidRPr="00C321F9" w14:paraId="1C208C0F" w14:textId="77777777" w:rsidTr="00E65DD3">
        <w:tc>
          <w:tcPr>
            <w:tcW w:w="786" w:type="pct"/>
          </w:tcPr>
          <w:p w14:paraId="2171069A" w14:textId="77777777" w:rsidR="000332A7" w:rsidRPr="00C321F9" w:rsidRDefault="000332A7" w:rsidP="00E65DD3"/>
        </w:tc>
        <w:tc>
          <w:tcPr>
            <w:tcW w:w="1740" w:type="pct"/>
          </w:tcPr>
          <w:p w14:paraId="0816F75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Skin temperature, galvanic skin resistance, and heart rate variability</w:t>
            </w:r>
          </w:p>
        </w:tc>
        <w:tc>
          <w:tcPr>
            <w:tcW w:w="1647" w:type="pct"/>
          </w:tcPr>
          <w:p w14:paraId="741CBE8A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Encryption of data for transmission</w:t>
            </w:r>
          </w:p>
        </w:tc>
        <w:tc>
          <w:tcPr>
            <w:tcW w:w="828" w:type="pct"/>
          </w:tcPr>
          <w:p w14:paraId="0DC6BBD5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Fraiwan</w:t>
            </w:r>
            <w:proofErr w:type="spellEnd"/>
            <w:r w:rsidRPr="00C321F9">
              <w:t xml:space="preserve"> [17]</w:t>
            </w:r>
          </w:p>
        </w:tc>
      </w:tr>
      <w:tr w:rsidR="000332A7" w:rsidRPr="00C321F9" w14:paraId="0BEFD700" w14:textId="77777777" w:rsidTr="00E65DD3">
        <w:tc>
          <w:tcPr>
            <w:tcW w:w="786" w:type="pct"/>
          </w:tcPr>
          <w:p w14:paraId="27A9DF56" w14:textId="77777777" w:rsidR="000332A7" w:rsidRPr="00C321F9" w:rsidRDefault="000332A7" w:rsidP="00E65DD3"/>
        </w:tc>
        <w:tc>
          <w:tcPr>
            <w:tcW w:w="1740" w:type="pct"/>
          </w:tcPr>
          <w:p w14:paraId="3AE9AF73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Bluetooth use, location, and phone battery status</w:t>
            </w:r>
          </w:p>
        </w:tc>
        <w:tc>
          <w:tcPr>
            <w:tcW w:w="1647" w:type="pct"/>
          </w:tcPr>
          <w:p w14:paraId="31FC9403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Cryptographically hashed</w:t>
            </w:r>
          </w:p>
        </w:tc>
        <w:tc>
          <w:tcPr>
            <w:tcW w:w="828" w:type="pct"/>
          </w:tcPr>
          <w:p w14:paraId="41C70AA3" w14:textId="77777777" w:rsidR="000332A7" w:rsidRPr="00C321F9" w:rsidRDefault="000332A7" w:rsidP="00E65DD3">
            <w:pPr>
              <w:spacing w:line="360" w:lineRule="auto"/>
              <w:rPr>
                <w:color w:val="222222"/>
              </w:rPr>
            </w:pPr>
            <w:proofErr w:type="spellStart"/>
            <w:r w:rsidRPr="00C321F9">
              <w:rPr>
                <w:sz w:val="22"/>
              </w:rPr>
              <w:t>Boonstra</w:t>
            </w:r>
            <w:proofErr w:type="spellEnd"/>
            <w:r w:rsidRPr="00C321F9">
              <w:t xml:space="preserve"> [52]</w:t>
            </w:r>
          </w:p>
        </w:tc>
      </w:tr>
      <w:tr w:rsidR="000332A7" w:rsidRPr="00C321F9" w14:paraId="66DC0283" w14:textId="77777777" w:rsidTr="00E65DD3">
        <w:tc>
          <w:tcPr>
            <w:tcW w:w="786" w:type="pct"/>
          </w:tcPr>
          <w:p w14:paraId="0B17CEEE" w14:textId="77777777" w:rsidR="000332A7" w:rsidRPr="00C321F9" w:rsidRDefault="000332A7" w:rsidP="00E65DD3"/>
        </w:tc>
        <w:tc>
          <w:tcPr>
            <w:tcW w:w="1740" w:type="pct"/>
          </w:tcPr>
          <w:p w14:paraId="2B6A2F3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Audio features (entropy, energy, 5 formants, number of formants more than 0, brightness, nonzero formants’ average, formants’ mean, sum, and speaking time), activity (accelerometer and gyroscope data), and social features (questionnaires)</w:t>
            </w:r>
          </w:p>
        </w:tc>
        <w:tc>
          <w:tcPr>
            <w:tcW w:w="1647" w:type="pct"/>
          </w:tcPr>
          <w:p w14:paraId="23A23802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Feature extraction to avoid leakage of private information before transmission</w:t>
            </w:r>
          </w:p>
        </w:tc>
        <w:tc>
          <w:tcPr>
            <w:tcW w:w="828" w:type="pct"/>
          </w:tcPr>
          <w:p w14:paraId="214B7534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Yang et al</w:t>
            </w:r>
            <w:r w:rsidRPr="00F55A92">
              <w:t xml:space="preserve"> [18]</w:t>
            </w:r>
          </w:p>
        </w:tc>
      </w:tr>
      <w:tr w:rsidR="000332A7" w:rsidRPr="00C321F9" w14:paraId="774120D6" w14:textId="77777777" w:rsidTr="00E65DD3">
        <w:tc>
          <w:tcPr>
            <w:tcW w:w="786" w:type="pct"/>
          </w:tcPr>
          <w:p w14:paraId="21594564" w14:textId="77777777" w:rsidR="000332A7" w:rsidRPr="00C321F9" w:rsidRDefault="000332A7" w:rsidP="00E65DD3"/>
        </w:tc>
        <w:tc>
          <w:tcPr>
            <w:tcW w:w="1740" w:type="pct"/>
          </w:tcPr>
          <w:p w14:paraId="78C7D315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Physiological signal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heart rate, heart rate variability, and skin conductance)</w:t>
            </w:r>
          </w:p>
        </w:tc>
        <w:tc>
          <w:tcPr>
            <w:tcW w:w="1647" w:type="pct"/>
          </w:tcPr>
          <w:p w14:paraId="24F9D0F4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1ED1F217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Birenboim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[12]</w:t>
            </w:r>
          </w:p>
        </w:tc>
      </w:tr>
      <w:tr w:rsidR="000332A7" w:rsidRPr="00C321F9" w14:paraId="19F7AD3D" w14:textId="77777777" w:rsidTr="00E65DD3">
        <w:trPr>
          <w:trHeight w:val="944"/>
        </w:trPr>
        <w:tc>
          <w:tcPr>
            <w:tcW w:w="786" w:type="pct"/>
          </w:tcPr>
          <w:p w14:paraId="1895B2B2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Mood detection</w:t>
            </w:r>
          </w:p>
        </w:tc>
        <w:tc>
          <w:tcPr>
            <w:tcW w:w="1740" w:type="pct"/>
          </w:tcPr>
          <w:p w14:paraId="41F5215E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Keystroke feature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 xml:space="preserve">, average </w:t>
            </w:r>
            <w:proofErr w:type="spellStart"/>
            <w:r w:rsidRPr="00C321F9">
              <w:rPr>
                <w:sz w:val="22"/>
              </w:rPr>
              <w:t>interkey</w:t>
            </w:r>
            <w:proofErr w:type="spellEnd"/>
            <w:r w:rsidRPr="00C321F9">
              <w:rPr>
                <w:sz w:val="22"/>
              </w:rPr>
              <w:t xml:space="preserve"> delay, backspace ratio, average session length, and session count)</w:t>
            </w:r>
          </w:p>
        </w:tc>
        <w:tc>
          <w:tcPr>
            <w:tcW w:w="1647" w:type="pct"/>
          </w:tcPr>
          <w:p w14:paraId="740DF0A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encryption for uploading</w:t>
            </w:r>
          </w:p>
        </w:tc>
        <w:tc>
          <w:tcPr>
            <w:tcW w:w="828" w:type="pct"/>
          </w:tcPr>
          <w:p w14:paraId="55D6513E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Zulueta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[53]</w:t>
            </w:r>
          </w:p>
        </w:tc>
      </w:tr>
      <w:tr w:rsidR="000332A7" w:rsidRPr="00C321F9" w14:paraId="033C3739" w14:textId="77777777" w:rsidTr="00E65DD3">
        <w:trPr>
          <w:trHeight w:val="416"/>
        </w:trPr>
        <w:tc>
          <w:tcPr>
            <w:tcW w:w="5000" w:type="pct"/>
            <w:gridSpan w:val="4"/>
          </w:tcPr>
          <w:p w14:paraId="4DBDBE59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Dementia</w:t>
            </w:r>
          </w:p>
        </w:tc>
      </w:tr>
      <w:tr w:rsidR="000332A7" w:rsidRPr="00C321F9" w14:paraId="45D310DD" w14:textId="77777777" w:rsidTr="00E65DD3">
        <w:trPr>
          <w:trHeight w:val="944"/>
        </w:trPr>
        <w:tc>
          <w:tcPr>
            <w:tcW w:w="786" w:type="pct"/>
          </w:tcPr>
          <w:p w14:paraId="381F45D9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22C75BE5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Real-time pictures along a user’s walking path and GPS data</w:t>
            </w:r>
          </w:p>
        </w:tc>
        <w:tc>
          <w:tcPr>
            <w:tcW w:w="1647" w:type="pct"/>
          </w:tcPr>
          <w:p w14:paraId="551D244D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Data encryption and decryption; whenever the phone is activated, the system will activate the front camera to take a picture of the current user and compare it with the owner’s prestored photo to authenticate the user</w:t>
            </w:r>
          </w:p>
        </w:tc>
        <w:tc>
          <w:tcPr>
            <w:tcW w:w="828" w:type="pct"/>
          </w:tcPr>
          <w:p w14:paraId="5A067C15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Ko et al</w:t>
            </w:r>
            <w:r w:rsidRPr="00F55A92">
              <w:t xml:space="preserve"> [54]</w:t>
            </w:r>
          </w:p>
        </w:tc>
      </w:tr>
      <w:tr w:rsidR="000332A7" w:rsidRPr="00C321F9" w14:paraId="1E7C845D" w14:textId="77777777" w:rsidTr="00E65DD3">
        <w:trPr>
          <w:trHeight w:val="620"/>
        </w:trPr>
        <w:tc>
          <w:tcPr>
            <w:tcW w:w="786" w:type="pct"/>
          </w:tcPr>
          <w:p w14:paraId="4D3AC2F4" w14:textId="77777777" w:rsidR="000332A7" w:rsidRPr="00C321F9" w:rsidRDefault="000332A7" w:rsidP="00E65DD3"/>
        </w:tc>
        <w:tc>
          <w:tcPr>
            <w:tcW w:w="1740" w:type="pct"/>
          </w:tcPr>
          <w:p w14:paraId="6255EE38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Measurement of gait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stride length, stride time, cadence, velocity, step length asymmetry, and step time asymmetry) and balance through ambient technology installed in a specialized inpatient unit</w:t>
            </w:r>
          </w:p>
        </w:tc>
        <w:tc>
          <w:tcPr>
            <w:tcW w:w="1647" w:type="pct"/>
          </w:tcPr>
          <w:p w14:paraId="15A0C38C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 xml:space="preserve">Using </w:t>
            </w:r>
            <w:proofErr w:type="spellStart"/>
            <w:r w:rsidRPr="00C321F9">
              <w:t>RFID</w:t>
            </w:r>
            <w:r w:rsidRPr="00C321F9">
              <w:rPr>
                <w:vertAlign w:val="superscript"/>
              </w:rPr>
              <w:t>c</w:t>
            </w:r>
            <w:proofErr w:type="spellEnd"/>
            <w:r w:rsidRPr="00C321F9">
              <w:rPr>
                <w:sz w:val="22"/>
              </w:rPr>
              <w:t xml:space="preserve"> to identify individual participants</w:t>
            </w:r>
          </w:p>
        </w:tc>
        <w:tc>
          <w:tcPr>
            <w:tcW w:w="828" w:type="pct"/>
          </w:tcPr>
          <w:p w14:paraId="537A863C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Dolatabadi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[55]</w:t>
            </w:r>
          </w:p>
        </w:tc>
      </w:tr>
      <w:tr w:rsidR="000332A7" w:rsidRPr="00C321F9" w14:paraId="4532C8B7" w14:textId="77777777" w:rsidTr="00E65DD3">
        <w:trPr>
          <w:trHeight w:val="620"/>
        </w:trPr>
        <w:tc>
          <w:tcPr>
            <w:tcW w:w="5000" w:type="pct"/>
            <w:gridSpan w:val="4"/>
          </w:tcPr>
          <w:p w14:paraId="29EEB216" w14:textId="77777777" w:rsidR="000332A7" w:rsidRPr="00C321F9" w:rsidRDefault="000332A7" w:rsidP="00E65DD3">
            <w:pPr>
              <w:spacing w:line="360" w:lineRule="auto"/>
              <w:rPr>
                <w:b/>
                <w:bCs/>
                <w:sz w:val="22"/>
              </w:rPr>
            </w:pPr>
            <w:r w:rsidRPr="00C321F9">
              <w:rPr>
                <w:b/>
                <w:bCs/>
                <w:sz w:val="22"/>
              </w:rPr>
              <w:t>Stress</w:t>
            </w:r>
          </w:p>
        </w:tc>
      </w:tr>
      <w:tr w:rsidR="000332A7" w:rsidRPr="00C321F9" w14:paraId="37DCD508" w14:textId="77777777" w:rsidTr="00E65DD3">
        <w:trPr>
          <w:trHeight w:val="620"/>
        </w:trPr>
        <w:tc>
          <w:tcPr>
            <w:tcW w:w="786" w:type="pct"/>
          </w:tcPr>
          <w:p w14:paraId="484ADC56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</w:p>
        </w:tc>
        <w:tc>
          <w:tcPr>
            <w:tcW w:w="1740" w:type="pct"/>
          </w:tcPr>
          <w:p w14:paraId="7AF3B07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Skin conductance and temperature, location, number of naps, timing of calls and SMS text messages, mobility patterns, and phone screen–on time</w:t>
            </w:r>
          </w:p>
        </w:tc>
        <w:tc>
          <w:tcPr>
            <w:tcW w:w="1647" w:type="pct"/>
          </w:tcPr>
          <w:p w14:paraId="71C6EF7F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 recording of the content of emails, calls, or SMS text messages</w:t>
            </w:r>
          </w:p>
        </w:tc>
        <w:tc>
          <w:tcPr>
            <w:tcW w:w="828" w:type="pct"/>
          </w:tcPr>
          <w:p w14:paraId="77DEC29C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Sano </w:t>
            </w:r>
            <w:r w:rsidRPr="00C321F9">
              <w:rPr>
                <w:iCs/>
                <w:sz w:val="22"/>
              </w:rPr>
              <w:t>et al</w:t>
            </w:r>
            <w:r w:rsidRPr="00F55A92">
              <w:t xml:space="preserve"> [56]</w:t>
            </w:r>
          </w:p>
        </w:tc>
      </w:tr>
      <w:tr w:rsidR="000332A7" w:rsidRPr="00C321F9" w14:paraId="61478B0B" w14:textId="77777777" w:rsidTr="00E65DD3">
        <w:trPr>
          <w:trHeight w:val="620"/>
        </w:trPr>
        <w:tc>
          <w:tcPr>
            <w:tcW w:w="786" w:type="pct"/>
          </w:tcPr>
          <w:p w14:paraId="2DE55F36" w14:textId="77777777" w:rsidR="000332A7" w:rsidRPr="00C321F9" w:rsidRDefault="000332A7" w:rsidP="00E65DD3"/>
        </w:tc>
        <w:tc>
          <w:tcPr>
            <w:tcW w:w="1740" w:type="pct"/>
          </w:tcPr>
          <w:p w14:paraId="53826326" w14:textId="77777777" w:rsidR="000332A7" w:rsidRPr="00C321F9" w:rsidRDefault="000332A7" w:rsidP="00E65DD3">
            <w:pPr>
              <w:spacing w:line="360" w:lineRule="auto"/>
              <w:rPr>
                <w:color w:val="000000"/>
              </w:rPr>
            </w:pPr>
            <w:r w:rsidRPr="00C321F9">
              <w:rPr>
                <w:sz w:val="22"/>
              </w:rPr>
              <w:t>Heart rate, skin temperature, and galvanic skin response (</w:t>
            </w:r>
            <w:proofErr w:type="spellStart"/>
            <w:r w:rsidRPr="00C321F9">
              <w:rPr>
                <w:sz w:val="22"/>
              </w:rPr>
              <w:t>ie</w:t>
            </w:r>
            <w:proofErr w:type="spellEnd"/>
            <w:r w:rsidRPr="00C321F9">
              <w:rPr>
                <w:sz w:val="22"/>
              </w:rPr>
              <w:t>, measuring the perspiration or electro dermal activity of the skin)</w:t>
            </w:r>
          </w:p>
        </w:tc>
        <w:tc>
          <w:tcPr>
            <w:tcW w:w="1647" w:type="pct"/>
          </w:tcPr>
          <w:p w14:paraId="4C227C0D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61FDD0FE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 xml:space="preserve">Salafi and </w:t>
            </w:r>
            <w:proofErr w:type="spellStart"/>
            <w:r w:rsidRPr="00C321F9">
              <w:rPr>
                <w:sz w:val="22"/>
              </w:rPr>
              <w:t>Kah</w:t>
            </w:r>
            <w:proofErr w:type="spellEnd"/>
            <w:r w:rsidRPr="00C321F9">
              <w:t xml:space="preserve"> [13]</w:t>
            </w:r>
          </w:p>
        </w:tc>
      </w:tr>
      <w:tr w:rsidR="000332A7" w:rsidRPr="00C321F9" w14:paraId="313275B6" w14:textId="77777777" w:rsidTr="00E65DD3">
        <w:trPr>
          <w:trHeight w:val="620"/>
        </w:trPr>
        <w:tc>
          <w:tcPr>
            <w:tcW w:w="786" w:type="pct"/>
          </w:tcPr>
          <w:p w14:paraId="10AE1EFC" w14:textId="77777777" w:rsidR="000332A7" w:rsidRPr="00C321F9" w:rsidRDefault="000332A7" w:rsidP="00E65DD3"/>
        </w:tc>
        <w:tc>
          <w:tcPr>
            <w:tcW w:w="1740" w:type="pct"/>
          </w:tcPr>
          <w:p w14:paraId="02E751F0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Mobile phone activities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phone calls and SMS text messages), proximity of nearby phones or devices, and so on</w:t>
            </w:r>
          </w:p>
        </w:tc>
        <w:tc>
          <w:tcPr>
            <w:tcW w:w="1647" w:type="pct"/>
          </w:tcPr>
          <w:p w14:paraId="7F3F13FD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None</w:t>
            </w:r>
          </w:p>
        </w:tc>
        <w:tc>
          <w:tcPr>
            <w:tcW w:w="828" w:type="pct"/>
          </w:tcPr>
          <w:p w14:paraId="31EECCC5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Bogomolov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[14]</w:t>
            </w:r>
          </w:p>
        </w:tc>
      </w:tr>
      <w:tr w:rsidR="000332A7" w:rsidRPr="00C321F9" w14:paraId="3453214A" w14:textId="77777777" w:rsidTr="00E65DD3">
        <w:trPr>
          <w:trHeight w:val="1997"/>
        </w:trPr>
        <w:tc>
          <w:tcPr>
            <w:tcW w:w="786" w:type="pct"/>
          </w:tcPr>
          <w:p w14:paraId="77DAA047" w14:textId="77777777" w:rsidR="000332A7" w:rsidRPr="00C321F9" w:rsidRDefault="000332A7" w:rsidP="00E65DD3"/>
        </w:tc>
        <w:tc>
          <w:tcPr>
            <w:tcW w:w="1740" w:type="pct"/>
          </w:tcPr>
          <w:p w14:paraId="1943C9D8" w14:textId="77777777" w:rsidR="000332A7" w:rsidRPr="00C321F9" w:rsidRDefault="000332A7" w:rsidP="00E65DD3">
            <w:pPr>
              <w:spacing w:line="360" w:lineRule="auto"/>
              <w:rPr>
                <w:color w:val="000000"/>
              </w:rPr>
            </w:pPr>
            <w:r w:rsidRPr="00C321F9">
              <w:rPr>
                <w:sz w:val="22"/>
              </w:rPr>
              <w:t>Phone use data of 6 app categories: social (</w:t>
            </w:r>
            <w:proofErr w:type="spellStart"/>
            <w:r w:rsidRPr="00C321F9">
              <w:rPr>
                <w:sz w:val="22"/>
              </w:rPr>
              <w:t>eg</w:t>
            </w:r>
            <w:proofErr w:type="spellEnd"/>
            <w:r w:rsidRPr="00C321F9">
              <w:rPr>
                <w:sz w:val="22"/>
              </w:rPr>
              <w:t>, Skype and social networks), entertainment (games and music), infotainment (news and books), business (calendar and editing), well-being (weight watching and exercise monitoring), and any other interaction with a phone</w:t>
            </w:r>
          </w:p>
        </w:tc>
        <w:tc>
          <w:tcPr>
            <w:tcW w:w="1647" w:type="pct"/>
          </w:tcPr>
          <w:p w14:paraId="58A3154B" w14:textId="77777777" w:rsidR="000332A7" w:rsidRPr="00C321F9" w:rsidRDefault="000332A7" w:rsidP="00E65DD3">
            <w:pPr>
              <w:spacing w:line="360" w:lineRule="auto"/>
              <w:rPr>
                <w:color w:val="000000"/>
              </w:rPr>
            </w:pPr>
            <w:r w:rsidRPr="00C321F9">
              <w:rPr>
                <w:sz w:val="22"/>
              </w:rPr>
              <w:t>Accumulative data about app use; contents of the webpages or keystrokes were not logged</w:t>
            </w:r>
          </w:p>
        </w:tc>
        <w:tc>
          <w:tcPr>
            <w:tcW w:w="828" w:type="pct"/>
          </w:tcPr>
          <w:p w14:paraId="0374D66F" w14:textId="77777777" w:rsidR="000332A7" w:rsidRPr="00C321F9" w:rsidRDefault="000332A7" w:rsidP="00E65DD3">
            <w:pPr>
              <w:spacing w:line="360" w:lineRule="auto"/>
            </w:pPr>
            <w:proofErr w:type="spellStart"/>
            <w:r w:rsidRPr="00C321F9">
              <w:rPr>
                <w:sz w:val="22"/>
              </w:rPr>
              <w:t>Vildjiounaite</w:t>
            </w:r>
            <w:proofErr w:type="spellEnd"/>
            <w:r w:rsidRPr="00C321F9">
              <w:rPr>
                <w:sz w:val="22"/>
              </w:rPr>
              <w:t xml:space="preserve"> et al</w:t>
            </w:r>
            <w:r w:rsidRPr="00F55A92">
              <w:t xml:space="preserve"> [57]</w:t>
            </w:r>
          </w:p>
        </w:tc>
      </w:tr>
      <w:tr w:rsidR="000332A7" w:rsidRPr="00C321F9" w14:paraId="29534AD8" w14:textId="77777777" w:rsidTr="00E65DD3">
        <w:trPr>
          <w:trHeight w:val="620"/>
        </w:trPr>
        <w:tc>
          <w:tcPr>
            <w:tcW w:w="786" w:type="pct"/>
          </w:tcPr>
          <w:p w14:paraId="7430D9DD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Autism</w:t>
            </w:r>
          </w:p>
        </w:tc>
        <w:tc>
          <w:tcPr>
            <w:tcW w:w="1740" w:type="pct"/>
          </w:tcPr>
          <w:p w14:paraId="1122E627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Facial expression and corresponding emotions of patients captured by Google Glass</w:t>
            </w:r>
          </w:p>
        </w:tc>
        <w:tc>
          <w:tcPr>
            <w:tcW w:w="1647" w:type="pct"/>
          </w:tcPr>
          <w:p w14:paraId="02E42B2E" w14:textId="77777777" w:rsidR="000332A7" w:rsidRPr="00C321F9" w:rsidRDefault="000332A7" w:rsidP="00E65DD3">
            <w:pPr>
              <w:spacing w:line="360" w:lineRule="auto"/>
              <w:rPr>
                <w:sz w:val="22"/>
              </w:rPr>
            </w:pPr>
            <w:r w:rsidRPr="00C321F9">
              <w:rPr>
                <w:sz w:val="22"/>
              </w:rPr>
              <w:t>Providing families an option to delete videos during an intervention period</w:t>
            </w:r>
          </w:p>
        </w:tc>
        <w:tc>
          <w:tcPr>
            <w:tcW w:w="828" w:type="pct"/>
          </w:tcPr>
          <w:p w14:paraId="0659425B" w14:textId="77777777" w:rsidR="000332A7" w:rsidRPr="00C321F9" w:rsidRDefault="000332A7" w:rsidP="00E65DD3">
            <w:pPr>
              <w:spacing w:line="360" w:lineRule="auto"/>
            </w:pPr>
            <w:r w:rsidRPr="00C321F9">
              <w:rPr>
                <w:sz w:val="22"/>
              </w:rPr>
              <w:t>Voss et al</w:t>
            </w:r>
            <w:r w:rsidRPr="00F55A92">
              <w:t xml:space="preserve"> [58]</w:t>
            </w:r>
          </w:p>
        </w:tc>
      </w:tr>
    </w:tbl>
    <w:p w14:paraId="7B6B0A43" w14:textId="77777777" w:rsidR="000332A7" w:rsidRPr="00C321F9" w:rsidRDefault="000332A7" w:rsidP="000332A7">
      <w:pPr>
        <w:spacing w:line="360" w:lineRule="auto"/>
        <w:jc w:val="both"/>
      </w:pPr>
      <w:proofErr w:type="spellStart"/>
      <w:r w:rsidRPr="00C321F9">
        <w:rPr>
          <w:vertAlign w:val="superscript"/>
        </w:rPr>
        <w:t>a</w:t>
      </w:r>
      <w:r w:rsidRPr="00C321F9">
        <w:t>SSL</w:t>
      </w:r>
      <w:proofErr w:type="spellEnd"/>
      <w:r w:rsidRPr="00C321F9">
        <w:t>: Secure Sockets Layer.</w:t>
      </w:r>
    </w:p>
    <w:p w14:paraId="54759A12" w14:textId="77777777" w:rsidR="000332A7" w:rsidRPr="00C321F9" w:rsidRDefault="000332A7" w:rsidP="000332A7">
      <w:pPr>
        <w:spacing w:line="360" w:lineRule="auto"/>
        <w:jc w:val="both"/>
      </w:pPr>
      <w:proofErr w:type="spellStart"/>
      <w:r w:rsidRPr="00C321F9">
        <w:rPr>
          <w:vertAlign w:val="superscript"/>
        </w:rPr>
        <w:t>b</w:t>
      </w:r>
      <w:r w:rsidRPr="00C321F9">
        <w:t>ECG</w:t>
      </w:r>
      <w:proofErr w:type="spellEnd"/>
      <w:r w:rsidRPr="00C321F9">
        <w:t>: electrocardiogram.</w:t>
      </w:r>
    </w:p>
    <w:p w14:paraId="3EA49229" w14:textId="77777777" w:rsidR="000332A7" w:rsidRPr="00C321F9" w:rsidRDefault="000332A7" w:rsidP="000332A7">
      <w:pPr>
        <w:spacing w:line="360" w:lineRule="auto"/>
        <w:jc w:val="both"/>
      </w:pPr>
      <w:proofErr w:type="spellStart"/>
      <w:r w:rsidRPr="00C321F9">
        <w:rPr>
          <w:vertAlign w:val="superscript"/>
        </w:rPr>
        <w:t>c</w:t>
      </w:r>
      <w:r w:rsidRPr="00C321F9">
        <w:t>RFID</w:t>
      </w:r>
      <w:proofErr w:type="spellEnd"/>
      <w:r w:rsidRPr="00C321F9">
        <w:t>: radio frequency identification.</w:t>
      </w:r>
    </w:p>
    <w:p w14:paraId="4A87FEC5" w14:textId="77777777" w:rsidR="0012000F" w:rsidRDefault="0012000F"/>
    <w:sectPr w:rsidR="00120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581D2" w16cex:dateUtc="2021-12-16T14:13:00Z"/>
  <w16cex:commentExtensible w16cex:durableId="256582C9" w16cex:dateUtc="2021-12-16T14:18:00Z"/>
  <w16cex:commentExtensible w16cex:durableId="256582DC" w16cex:dateUtc="2021-12-16T14:18:00Z"/>
  <w16cex:commentExtensible w16cex:durableId="256582ED" w16cex:dateUtc="2021-12-16T14:18:00Z"/>
  <w16cex:commentExtensible w16cex:durableId="256582FD" w16cex:dateUtc="2021-12-16T14:18:00Z"/>
  <w16cex:commentExtensible w16cex:durableId="25658309" w16cex:dateUtc="2021-12-16T14:19:00Z"/>
  <w16cex:commentExtensible w16cex:durableId="25658320" w16cex:dateUtc="2021-12-16T14:19:00Z"/>
  <w16cex:commentExtensible w16cex:durableId="25658335" w16cex:dateUtc="2021-12-16T14:19:00Z"/>
  <w16cex:commentExtensible w16cex:durableId="25658342" w16cex:dateUtc="2021-12-16T14:20:00Z"/>
  <w16cex:commentExtensible w16cex:durableId="25658354" w16cex:dateUtc="2021-12-16T14:20:00Z"/>
  <w16cex:commentExtensible w16cex:durableId="25658361" w16cex:dateUtc="2021-12-16T14:20:00Z"/>
  <w16cex:commentExtensible w16cex:durableId="2565837D" w16cex:dateUtc="2021-12-16T14:21:00Z"/>
  <w16cex:commentExtensible w16cex:durableId="25658392" w16cex:dateUtc="2021-12-16T14:21:00Z"/>
  <w16cex:commentExtensible w16cex:durableId="2565839E" w16cex:dateUtc="2021-12-16T14:21:00Z"/>
  <w16cex:commentExtensible w16cex:durableId="256583AD" w16cex:dateUtc="2021-12-16T14:21:00Z"/>
  <w16cex:commentExtensible w16cex:durableId="256583B7" w16cex:dateUtc="2021-12-16T14:21:00Z"/>
  <w16cex:commentExtensible w16cex:durableId="256583C0" w16cex:dateUtc="2021-12-16T14:22:00Z"/>
  <w16cex:commentExtensible w16cex:durableId="256583CA" w16cex:dateUtc="2021-12-16T14:22:00Z"/>
  <w16cex:commentExtensible w16cex:durableId="256583D3" w16cex:dateUtc="2021-12-16T14:22:00Z"/>
  <w16cex:commentExtensible w16cex:durableId="256583E9" w16cex:dateUtc="2021-12-16T14:22:00Z"/>
  <w16cex:commentExtensible w16cex:durableId="256583F6" w16cex:dateUtc="2021-12-16T14:23:00Z"/>
  <w16cex:commentExtensible w16cex:durableId="25658403" w16cex:dateUtc="2021-12-16T14:23:00Z"/>
  <w16cex:commentExtensible w16cex:durableId="256584F0" w16cex:dateUtc="2021-12-16T14:27:00Z"/>
  <w16cex:commentExtensible w16cex:durableId="256584FC" w16cex:dateUtc="2021-12-16T14:27:00Z"/>
  <w16cex:commentExtensible w16cex:durableId="25658509" w16cex:dateUtc="2021-12-16T14:27:00Z"/>
  <w16cex:commentExtensible w16cex:durableId="25658518" w16cex:dateUtc="2021-12-16T14:27:00Z"/>
  <w16cex:commentExtensible w16cex:durableId="256585B9" w16cex:dateUtc="2021-12-16T14:30:00Z"/>
  <w16cex:commentExtensible w16cex:durableId="256585C0" w16cex:dateUtc="2021-12-16T14:30:00Z"/>
  <w16cex:commentExtensible w16cex:durableId="256585CF" w16cex:dateUtc="2021-12-16T14:30:00Z"/>
  <w16cex:commentExtensible w16cex:durableId="256585D6" w16cex:dateUtc="2021-12-16T14:31:00Z"/>
  <w16cex:commentExtensible w16cex:durableId="256585E3" w16cex:dateUtc="2021-12-16T14:31:00Z"/>
  <w16cex:commentExtensible w16cex:durableId="256585EA" w16cex:dateUtc="2021-12-16T14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CA694" w14:textId="77777777" w:rsidR="000B0179" w:rsidRDefault="000B0179" w:rsidP="00A41DF9">
      <w:pPr>
        <w:spacing w:after="0"/>
      </w:pPr>
      <w:r>
        <w:separator/>
      </w:r>
    </w:p>
  </w:endnote>
  <w:endnote w:type="continuationSeparator" w:id="0">
    <w:p w14:paraId="0E696202" w14:textId="77777777" w:rsidR="000B0179" w:rsidRDefault="000B0179" w:rsidP="00A41D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1541B" w14:textId="77777777" w:rsidR="000B0179" w:rsidRDefault="000B0179" w:rsidP="00A41DF9">
      <w:pPr>
        <w:spacing w:after="0"/>
      </w:pPr>
      <w:r>
        <w:separator/>
      </w:r>
    </w:p>
  </w:footnote>
  <w:footnote w:type="continuationSeparator" w:id="0">
    <w:p w14:paraId="115ED91D" w14:textId="77777777" w:rsidR="000B0179" w:rsidRDefault="000B0179" w:rsidP="00A41D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jc3MbI0NDQxMzdQ0lEKTi0uzszPAykwrAUAAzKRJSwAAAA="/>
  </w:docVars>
  <w:rsids>
    <w:rsidRoot w:val="000332A7"/>
    <w:rsid w:val="000332A7"/>
    <w:rsid w:val="0004039E"/>
    <w:rsid w:val="000B0179"/>
    <w:rsid w:val="000D63A8"/>
    <w:rsid w:val="0012000F"/>
    <w:rsid w:val="001211B1"/>
    <w:rsid w:val="001579DA"/>
    <w:rsid w:val="003C2BC2"/>
    <w:rsid w:val="0042662D"/>
    <w:rsid w:val="0042713A"/>
    <w:rsid w:val="004E066C"/>
    <w:rsid w:val="0059348C"/>
    <w:rsid w:val="005B5AFC"/>
    <w:rsid w:val="005D3590"/>
    <w:rsid w:val="005D6B84"/>
    <w:rsid w:val="005F04A2"/>
    <w:rsid w:val="006E0697"/>
    <w:rsid w:val="007A07CF"/>
    <w:rsid w:val="00823B2C"/>
    <w:rsid w:val="008F3231"/>
    <w:rsid w:val="00981643"/>
    <w:rsid w:val="00A41DF9"/>
    <w:rsid w:val="00A929E4"/>
    <w:rsid w:val="00D2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53107"/>
  <w15:chartTrackingRefBased/>
  <w15:docId w15:val="{E843B494-C53E-40A9-879A-C64D1D90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2A7"/>
    <w:pPr>
      <w:snapToGrid w:val="0"/>
      <w:spacing w:after="120" w:line="240" w:lineRule="auto"/>
    </w:pPr>
    <w:rPr>
      <w:rFonts w:ascii="Cambria" w:eastAsia="Cambria" w:hAnsi="Cambria" w:cs="Cambria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2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33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332A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32A7"/>
    <w:rPr>
      <w:rFonts w:ascii="Cambria" w:eastAsia="Cambria" w:hAnsi="Cambria" w:cs="Cambria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2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2A7"/>
    <w:rPr>
      <w:rFonts w:ascii="Segoe UI" w:eastAsia="Cambria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BC2"/>
    <w:rPr>
      <w:rFonts w:ascii="Cambria" w:eastAsia="Cambria" w:hAnsi="Cambria" w:cs="Cambria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41DF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41DF9"/>
    <w:rPr>
      <w:rFonts w:ascii="Cambria" w:eastAsia="Cambria" w:hAnsi="Cambria" w:cs="Cambria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1DF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41DF9"/>
    <w:rPr>
      <w:rFonts w:ascii="Cambria" w:eastAsia="Cambria" w:hAnsi="Cambria" w:cs="Cambria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ong Zhang</dc:creator>
  <cp:keywords/>
  <dc:description/>
  <cp:lastModifiedBy>Dongsong Zhang</cp:lastModifiedBy>
  <cp:revision>20</cp:revision>
  <dcterms:created xsi:type="dcterms:W3CDTF">2021-11-23T05:15:00Z</dcterms:created>
  <dcterms:modified xsi:type="dcterms:W3CDTF">2021-12-16T15:21:00Z</dcterms:modified>
</cp:coreProperties>
</file>